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341D9" w14:textId="23CC4C4C" w:rsidR="00EB5462" w:rsidRPr="00305939" w:rsidRDefault="006D61EE" w:rsidP="00305939">
      <w:pPr>
        <w:spacing w:line="240" w:lineRule="auto"/>
        <w:rPr>
          <w:rFonts w:ascii="Times New Roman" w:hAnsi="Times New Roman" w:cs="Times New Roman"/>
          <w:szCs w:val="20"/>
        </w:rPr>
      </w:pPr>
      <w:r w:rsidRPr="00305939">
        <w:rPr>
          <w:rFonts w:ascii="Times New Roman" w:hAnsi="Times New Roman" w:cs="Times New Roman"/>
          <w:b/>
          <w:szCs w:val="20"/>
        </w:rPr>
        <w:t>Table</w:t>
      </w:r>
      <w:r w:rsidR="005D0727" w:rsidRPr="00305939">
        <w:rPr>
          <w:rFonts w:ascii="Times New Roman" w:hAnsi="Times New Roman" w:cs="Times New Roman"/>
          <w:b/>
          <w:szCs w:val="20"/>
        </w:rPr>
        <w:t xml:space="preserve"> S2</w:t>
      </w:r>
      <w:r w:rsidRPr="00305939">
        <w:rPr>
          <w:rFonts w:ascii="Times New Roman" w:hAnsi="Times New Roman" w:cs="Times New Roman"/>
          <w:b/>
          <w:szCs w:val="20"/>
        </w:rPr>
        <w:t xml:space="preserve"> </w:t>
      </w:r>
      <w:r w:rsidRPr="00305939">
        <w:rPr>
          <w:rFonts w:ascii="Times New Roman" w:hAnsi="Times New Roman" w:cs="Times New Roman"/>
          <w:szCs w:val="20"/>
        </w:rPr>
        <w:t xml:space="preserve">General Characteristics of Participants </w:t>
      </w:r>
      <w:bookmarkStart w:id="0" w:name="_GoBack"/>
      <w:bookmarkEnd w:id="0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"/>
        <w:gridCol w:w="1888"/>
        <w:gridCol w:w="1571"/>
        <w:gridCol w:w="1620"/>
        <w:gridCol w:w="1013"/>
        <w:gridCol w:w="1881"/>
        <w:gridCol w:w="1617"/>
        <w:gridCol w:w="965"/>
      </w:tblGrid>
      <w:tr w:rsidR="00AF6BCC" w:rsidRPr="00305939" w14:paraId="4ED7007D" w14:textId="06B2AA77" w:rsidTr="003A430C">
        <w:tc>
          <w:tcPr>
            <w:tcW w:w="1056" w:type="pct"/>
            <w:gridSpan w:val="2"/>
            <w:tcBorders>
              <w:bottom w:val="nil"/>
            </w:tcBorders>
          </w:tcPr>
          <w:p w14:paraId="3F320B55" w14:textId="77777777" w:rsidR="00AF6BCC" w:rsidRPr="00305939" w:rsidRDefault="00AF6BCC" w:rsidP="003059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91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E98C20" w14:textId="559FBA1B" w:rsidR="00AF6BCC" w:rsidRPr="00305939" w:rsidRDefault="00403D29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Total participants</w:t>
            </w:r>
          </w:p>
        </w:tc>
        <w:tc>
          <w:tcPr>
            <w:tcW w:w="203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425905" w14:textId="7B3855AA" w:rsidR="00AF6BCC" w:rsidRPr="00305939" w:rsidRDefault="00403D29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COVID-19 participants</w:t>
            </w:r>
          </w:p>
        </w:tc>
      </w:tr>
      <w:tr w:rsidR="00403D29" w:rsidRPr="00305939" w14:paraId="31DD8F49" w14:textId="7F5DDAB9" w:rsidTr="003A430C">
        <w:tc>
          <w:tcPr>
            <w:tcW w:w="197" w:type="pct"/>
            <w:tcBorders>
              <w:top w:val="nil"/>
              <w:bottom w:val="single" w:sz="4" w:space="0" w:color="auto"/>
            </w:tcBorders>
          </w:tcPr>
          <w:p w14:paraId="293A8DFC" w14:textId="77777777" w:rsidR="00485923" w:rsidRPr="00305939" w:rsidRDefault="00485923" w:rsidP="003059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</w:tcPr>
          <w:p w14:paraId="4665B677" w14:textId="77777777" w:rsidR="00485923" w:rsidRPr="00305939" w:rsidRDefault="00485923" w:rsidP="003059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5DCBB" w14:textId="22F47275" w:rsidR="00485923" w:rsidRPr="00305939" w:rsidRDefault="009453E5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COVID</w:t>
            </w:r>
            <w:r w:rsidR="00403D29" w:rsidRPr="003059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1C22F" w14:textId="17BA2151" w:rsidR="00485923" w:rsidRPr="00305939" w:rsidRDefault="004723A7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34D28" w14:textId="77777777" w:rsidR="00485923" w:rsidRPr="00305939" w:rsidRDefault="00485923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60D958E7" w14:textId="58558609" w:rsidR="00485923" w:rsidRPr="00305939" w:rsidRDefault="009453E5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Severe morbidity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19132997" w14:textId="528D56BF" w:rsidR="009453E5" w:rsidRPr="00305939" w:rsidRDefault="009453E5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Mild morbidity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4E9CD71A" w14:textId="0E9C652B" w:rsidR="00485923" w:rsidRPr="00305939" w:rsidRDefault="00AF6BCC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403D29" w:rsidRPr="00305939" w14:paraId="7FAE8BA0" w14:textId="77777777" w:rsidTr="003A430C">
        <w:tc>
          <w:tcPr>
            <w:tcW w:w="1056" w:type="pct"/>
            <w:gridSpan w:val="2"/>
            <w:tcBorders>
              <w:top w:val="single" w:sz="4" w:space="0" w:color="auto"/>
            </w:tcBorders>
          </w:tcPr>
          <w:p w14:paraId="6F86393D" w14:textId="2DCD9950" w:rsidR="00A546EB" w:rsidRPr="00305939" w:rsidRDefault="00A546EB" w:rsidP="003059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Total number (n, %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0B4ED34C" w14:textId="321DEDFF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8,070 (10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6A0CC114" w14:textId="5547A1B5" w:rsidR="00A546EB" w:rsidRPr="00305939" w:rsidRDefault="00850AF8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32,280</w:t>
            </w:r>
            <w:r w:rsidR="00A546EB" w:rsidRPr="00305939">
              <w:rPr>
                <w:rFonts w:ascii="Times New Roman" w:hAnsi="Times New Roman" w:cs="Times New Roman"/>
                <w:sz w:val="16"/>
                <w:szCs w:val="16"/>
              </w:rPr>
              <w:t xml:space="preserve"> (10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546EB" w:rsidRPr="0030593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06581E7F" w14:textId="77777777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7D9695C5" w14:textId="5F20C6B9" w:rsidR="00A546EB" w:rsidRPr="00305939" w:rsidRDefault="00963B4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569 (10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14FCAA25" w14:textId="1EC075EB" w:rsidR="00A546EB" w:rsidRPr="00305939" w:rsidRDefault="00963B4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7,501 (10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3C17FF6B" w14:textId="77777777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03D29" w:rsidRPr="00305939" w14:paraId="268FEC4A" w14:textId="77777777" w:rsidTr="003A430C">
        <w:tc>
          <w:tcPr>
            <w:tcW w:w="2507" w:type="pct"/>
            <w:gridSpan w:val="4"/>
          </w:tcPr>
          <w:p w14:paraId="5D7812CC" w14:textId="584F25D3" w:rsidR="00A546EB" w:rsidRPr="00305939" w:rsidRDefault="002C0E5B" w:rsidP="00305939">
            <w:pPr>
              <w:tabs>
                <w:tab w:val="left" w:pos="1671"/>
              </w:tabs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7432C" w:rsidRPr="00305939">
              <w:rPr>
                <w:rFonts w:ascii="Times New Roman" w:hAnsi="Times New Roman" w:cs="Times New Roman"/>
                <w:sz w:val="16"/>
                <w:szCs w:val="16"/>
              </w:rPr>
              <w:t>revious 15-45 days (n, %)</w:t>
            </w:r>
          </w:p>
        </w:tc>
        <w:tc>
          <w:tcPr>
            <w:tcW w:w="461" w:type="pct"/>
            <w:vAlign w:val="center"/>
          </w:tcPr>
          <w:p w14:paraId="62760947" w14:textId="0C3D8345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654EDB95" w14:textId="77777777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pct"/>
          </w:tcPr>
          <w:p w14:paraId="1D4AC776" w14:textId="77777777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58D2B5A9" w14:textId="1D3D8489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03D29" w:rsidRPr="00305939" w14:paraId="46C5030D" w14:textId="77777777" w:rsidTr="003A430C">
        <w:tc>
          <w:tcPr>
            <w:tcW w:w="197" w:type="pct"/>
          </w:tcPr>
          <w:p w14:paraId="165A0ACF" w14:textId="77777777" w:rsidR="00A546EB" w:rsidRPr="00305939" w:rsidRDefault="00A546EB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</w:tcPr>
          <w:p w14:paraId="175D6D1C" w14:textId="47B40538" w:rsidR="00A546EB" w:rsidRPr="00305939" w:rsidRDefault="00A546EB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62F90B4" w14:textId="1FB70B08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 (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9CF38D0" w14:textId="3FC93F43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 (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461" w:type="pct"/>
            <w:vAlign w:val="center"/>
          </w:tcPr>
          <w:p w14:paraId="3DC33AEF" w14:textId="02E45453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05B8C595" w14:textId="328EB3FB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 (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C80A80B" w14:textId="1304A477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 (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440" w:type="pct"/>
          </w:tcPr>
          <w:p w14:paraId="0EBB6958" w14:textId="390660E0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</w:tr>
      <w:tr w:rsidR="00403D29" w:rsidRPr="00305939" w14:paraId="6D37ADD5" w14:textId="77777777" w:rsidTr="003A430C">
        <w:tc>
          <w:tcPr>
            <w:tcW w:w="197" w:type="pct"/>
          </w:tcPr>
          <w:p w14:paraId="37EBA21C" w14:textId="77777777" w:rsidR="00A546EB" w:rsidRPr="00305939" w:rsidRDefault="00A546EB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</w:tcPr>
          <w:p w14:paraId="65B6EF26" w14:textId="5768C4E1" w:rsidR="00A546EB" w:rsidRPr="00305939" w:rsidRDefault="007674F3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60182FC" w14:textId="76BA20F3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6 (11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730AD2E3" w14:textId="503948F8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957 (6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461" w:type="pct"/>
            <w:vAlign w:val="center"/>
          </w:tcPr>
          <w:p w14:paraId="01494A67" w14:textId="68FA9577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3B7EF50" w14:textId="20ABF221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1 (9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264BC1C" w14:textId="36405370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5 (11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40" w:type="pct"/>
          </w:tcPr>
          <w:p w14:paraId="1D9160B4" w14:textId="5B85AB10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63</w:t>
            </w:r>
          </w:p>
        </w:tc>
      </w:tr>
      <w:tr w:rsidR="00403D29" w:rsidRPr="00305939" w14:paraId="21732EB3" w14:textId="77777777" w:rsidTr="003A430C">
        <w:tc>
          <w:tcPr>
            <w:tcW w:w="2507" w:type="pct"/>
            <w:gridSpan w:val="4"/>
          </w:tcPr>
          <w:p w14:paraId="4BD419A0" w14:textId="0417B4B0" w:rsidR="00A546EB" w:rsidRPr="00305939" w:rsidRDefault="002C0E5B" w:rsidP="00305939">
            <w:pPr>
              <w:tabs>
                <w:tab w:val="left" w:pos="1671"/>
              </w:tabs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7432C" w:rsidRPr="00305939">
              <w:rPr>
                <w:rFonts w:ascii="Times New Roman" w:hAnsi="Times New Roman" w:cs="Times New Roman"/>
                <w:sz w:val="16"/>
                <w:szCs w:val="16"/>
              </w:rPr>
              <w:t>revious 15-90 days (n, %)</w:t>
            </w:r>
          </w:p>
        </w:tc>
        <w:tc>
          <w:tcPr>
            <w:tcW w:w="461" w:type="pct"/>
            <w:vAlign w:val="center"/>
          </w:tcPr>
          <w:p w14:paraId="22E7EA3D" w14:textId="2EE1B819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3611FB34" w14:textId="77777777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pct"/>
          </w:tcPr>
          <w:p w14:paraId="6ADED9F2" w14:textId="77777777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025C13E0" w14:textId="5C124007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03D29" w:rsidRPr="00305939" w14:paraId="7A5907C0" w14:textId="77777777" w:rsidTr="003A430C">
        <w:tc>
          <w:tcPr>
            <w:tcW w:w="197" w:type="pct"/>
          </w:tcPr>
          <w:p w14:paraId="54152A8F" w14:textId="77777777" w:rsidR="00A546EB" w:rsidRPr="00305939" w:rsidRDefault="00A546EB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</w:tcPr>
          <w:p w14:paraId="4B0E9F71" w14:textId="173B3EE1" w:rsidR="00A546EB" w:rsidRPr="00305939" w:rsidRDefault="00A546EB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B0796AF" w14:textId="537B3B7E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0 (1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3D2C68E1" w14:textId="3A557153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11 (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461" w:type="pct"/>
            <w:vAlign w:val="center"/>
          </w:tcPr>
          <w:p w14:paraId="6BC04725" w14:textId="6281F98D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4A763440" w14:textId="1706566B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 (1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3BF64FA" w14:textId="22D046AE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 (1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440" w:type="pct"/>
          </w:tcPr>
          <w:p w14:paraId="5091899C" w14:textId="0FCCF378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</w:tc>
      </w:tr>
      <w:tr w:rsidR="00403D29" w:rsidRPr="00305939" w14:paraId="6F444FA2" w14:textId="77777777" w:rsidTr="003A430C">
        <w:tc>
          <w:tcPr>
            <w:tcW w:w="197" w:type="pct"/>
          </w:tcPr>
          <w:p w14:paraId="73A17BAD" w14:textId="77777777" w:rsidR="00A546EB" w:rsidRPr="00305939" w:rsidRDefault="00A546EB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</w:tcPr>
          <w:p w14:paraId="15128307" w14:textId="1DBFAB74" w:rsidR="00A546EB" w:rsidRPr="00305939" w:rsidRDefault="007674F3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2395BAB" w14:textId="0B1E7892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805 (22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6D7E6478" w14:textId="5C76FB3E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661 (14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461" w:type="pct"/>
            <w:vAlign w:val="center"/>
          </w:tcPr>
          <w:p w14:paraId="24E13606" w14:textId="71A5238A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EE25A45" w14:textId="381F6C33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3 (19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CADFDF3" w14:textId="4FC8C670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692 (22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40" w:type="pct"/>
          </w:tcPr>
          <w:p w14:paraId="39F46144" w14:textId="740A397B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</w:tr>
      <w:tr w:rsidR="00403D29" w:rsidRPr="00305939" w14:paraId="49ADDB49" w14:textId="77777777" w:rsidTr="003A430C">
        <w:tc>
          <w:tcPr>
            <w:tcW w:w="2507" w:type="pct"/>
            <w:gridSpan w:val="4"/>
          </w:tcPr>
          <w:p w14:paraId="65CC459A" w14:textId="3B6D94A3" w:rsidR="00A546EB" w:rsidRPr="00305939" w:rsidRDefault="002C0E5B" w:rsidP="00305939">
            <w:pPr>
              <w:tabs>
                <w:tab w:val="left" w:pos="1671"/>
              </w:tabs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6436F1" w:rsidRPr="00305939">
              <w:rPr>
                <w:rFonts w:ascii="Times New Roman" w:hAnsi="Times New Roman" w:cs="Times New Roman"/>
                <w:sz w:val="16"/>
                <w:szCs w:val="16"/>
              </w:rPr>
              <w:t>revious 31-90 days (n, %)</w:t>
            </w:r>
          </w:p>
        </w:tc>
        <w:tc>
          <w:tcPr>
            <w:tcW w:w="461" w:type="pct"/>
            <w:vAlign w:val="center"/>
          </w:tcPr>
          <w:p w14:paraId="68970E84" w14:textId="1FBF831A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pct"/>
          </w:tcPr>
          <w:p w14:paraId="0614DB89" w14:textId="77777777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pct"/>
          </w:tcPr>
          <w:p w14:paraId="6936DABA" w14:textId="77777777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7872081B" w14:textId="059ACFDA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03D29" w:rsidRPr="00305939" w14:paraId="23813E58" w14:textId="77777777" w:rsidTr="003A430C">
        <w:tc>
          <w:tcPr>
            <w:tcW w:w="197" w:type="pct"/>
          </w:tcPr>
          <w:p w14:paraId="795B72EC" w14:textId="77777777" w:rsidR="00A546EB" w:rsidRPr="00305939" w:rsidRDefault="00A546EB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</w:tcPr>
          <w:p w14:paraId="4454B368" w14:textId="41C1576E" w:rsidR="00A546EB" w:rsidRPr="00305939" w:rsidRDefault="00A546EB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Influenza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0737760" w14:textId="4B075B75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2 (1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68B74223" w14:textId="31ED426E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1 (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61" w:type="pct"/>
            <w:vAlign w:val="center"/>
          </w:tcPr>
          <w:p w14:paraId="5971359F" w14:textId="6727232A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722F232" w14:textId="4B5BD6FE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 (1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2B25569" w14:textId="2B378B4C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 (1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440" w:type="pct"/>
          </w:tcPr>
          <w:p w14:paraId="4E83708A" w14:textId="303864D5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</w:tr>
      <w:tr w:rsidR="00403D29" w:rsidRPr="00305939" w14:paraId="6305AE17" w14:textId="77777777" w:rsidTr="003A430C">
        <w:tc>
          <w:tcPr>
            <w:tcW w:w="197" w:type="pct"/>
          </w:tcPr>
          <w:p w14:paraId="55701965" w14:textId="77777777" w:rsidR="00A546EB" w:rsidRPr="00305939" w:rsidRDefault="00A546EB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</w:tcPr>
          <w:p w14:paraId="488B12BB" w14:textId="5F73517B" w:rsidR="00A546EB" w:rsidRPr="00305939" w:rsidRDefault="007674F3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A5A5E03" w14:textId="367B3001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472 (18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7D556E9" w14:textId="644CDFB3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076 (12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461" w:type="pct"/>
            <w:vAlign w:val="center"/>
          </w:tcPr>
          <w:p w14:paraId="6E73D680" w14:textId="4336AE9B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01*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6CF8CCA1" w14:textId="49CC56FE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4 (16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1FCF3E7E" w14:textId="01FA750E" w:rsidR="00A546EB" w:rsidRPr="00305939" w:rsidRDefault="00A546E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378 (18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440" w:type="pct"/>
          </w:tcPr>
          <w:p w14:paraId="6C9D20F1" w14:textId="64D6C7B5" w:rsidR="00A546EB" w:rsidRPr="00305939" w:rsidRDefault="00A546E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</w:tr>
      <w:tr w:rsidR="002C0E5B" w:rsidRPr="00305939" w14:paraId="1A9B98A4" w14:textId="77777777" w:rsidTr="003A430C">
        <w:tc>
          <w:tcPr>
            <w:tcW w:w="2968" w:type="pct"/>
            <w:gridSpan w:val="5"/>
          </w:tcPr>
          <w:p w14:paraId="10324D7F" w14:textId="527B8B79" w:rsidR="002C0E5B" w:rsidRPr="00305939" w:rsidRDefault="002C0E5B" w:rsidP="0030593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The number of medical visit previous </w:t>
            </w:r>
            <w:hyperlink r:id="rId7" w:tgtFrame="_blank" w:history="1">
              <w:r w:rsidRPr="00305939">
                <w:rPr>
                  <w:rFonts w:ascii="Times New Roman" w:hAnsi="Times New Roman" w:cs="Times New Roman"/>
                  <w:sz w:val="16"/>
                  <w:szCs w:val="16"/>
                </w:rPr>
                <w:t>1-365</w:t>
              </w:r>
            </w:hyperlink>
            <w:r w:rsidRPr="00305939">
              <w:rPr>
                <w:rFonts w:ascii="Times New Roman" w:hAnsi="Times New Roman" w:cs="Times New Roman"/>
                <w:sz w:val="16"/>
                <w:szCs w:val="16"/>
              </w:rPr>
              <w:t xml:space="preserve"> days (days, mean, SD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4D3AE04" w14:textId="77777777" w:rsidR="002C0E5B" w:rsidRPr="00305939" w:rsidRDefault="002C0E5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6" w:type="pct"/>
            <w:shd w:val="clear" w:color="auto" w:fill="auto"/>
            <w:vAlign w:val="center"/>
          </w:tcPr>
          <w:p w14:paraId="77C7C816" w14:textId="77777777" w:rsidR="002C0E5B" w:rsidRPr="00305939" w:rsidRDefault="002C0E5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40" w:type="pct"/>
          </w:tcPr>
          <w:p w14:paraId="4653DEEA" w14:textId="77777777" w:rsidR="002C0E5B" w:rsidRPr="00305939" w:rsidRDefault="002C0E5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0E5B" w:rsidRPr="00305939" w14:paraId="67AA065B" w14:textId="77777777" w:rsidTr="003A430C">
        <w:tc>
          <w:tcPr>
            <w:tcW w:w="197" w:type="pct"/>
          </w:tcPr>
          <w:p w14:paraId="5E3B990D" w14:textId="77777777" w:rsidR="002C0E5B" w:rsidRPr="00305939" w:rsidRDefault="002C0E5B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</w:tcPr>
          <w:p w14:paraId="2F6B80E2" w14:textId="0DE96BAF" w:rsidR="002C0E5B" w:rsidRPr="00305939" w:rsidRDefault="002C0E5B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 xml:space="preserve">Influenza 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A3C2CED" w14:textId="3196326F" w:rsidR="002C0E5B" w:rsidRPr="00305939" w:rsidRDefault="002C0E5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8 (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1945D3D" w14:textId="3507A86E" w:rsidR="002C0E5B" w:rsidRPr="00305939" w:rsidRDefault="002C0E5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18 (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461" w:type="pct"/>
            <w:vAlign w:val="center"/>
          </w:tcPr>
          <w:p w14:paraId="33C9982C" w14:textId="72D82EFF" w:rsidR="002C0E5B" w:rsidRPr="00305939" w:rsidRDefault="002C0E5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 w:rsidRPr="00305939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†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57DF8D80" w14:textId="24BDB5E2" w:rsidR="002C0E5B" w:rsidRPr="00305939" w:rsidRDefault="002C0E5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40 (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64451B6" w14:textId="2AA6D8EB" w:rsidR="002C0E5B" w:rsidRPr="00305939" w:rsidRDefault="002C0E5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27 (0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440" w:type="pct"/>
          </w:tcPr>
          <w:p w14:paraId="75FF8BFB" w14:textId="6BEB4371" w:rsidR="002C0E5B" w:rsidRPr="00305939" w:rsidRDefault="002C0E5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</w:tr>
      <w:tr w:rsidR="002C0E5B" w:rsidRPr="00305939" w14:paraId="06116164" w14:textId="77777777" w:rsidTr="003A430C">
        <w:tc>
          <w:tcPr>
            <w:tcW w:w="197" w:type="pct"/>
          </w:tcPr>
          <w:p w14:paraId="103BBEF9" w14:textId="77777777" w:rsidR="002C0E5B" w:rsidRPr="00305939" w:rsidRDefault="002C0E5B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8" w:type="pct"/>
          </w:tcPr>
          <w:p w14:paraId="5F1A018A" w14:textId="1FB34E44" w:rsidR="002C0E5B" w:rsidRPr="00305939" w:rsidRDefault="007674F3" w:rsidP="00305939">
            <w:pPr>
              <w:tabs>
                <w:tab w:val="left" w:pos="1671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  <w:r w:rsidR="002C0E5B" w:rsidRPr="003059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3B9F5FC" w14:textId="505E0D3B" w:rsidR="002C0E5B" w:rsidRPr="00305939" w:rsidRDefault="002C0E5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7 (3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01E78C6" w14:textId="2C5F9CF6" w:rsidR="002C0E5B" w:rsidRPr="00305939" w:rsidRDefault="002C0E5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5 (3</w:t>
            </w:r>
            <w:r w:rsidR="004F46F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·</w:t>
            </w:r>
            <w:r w:rsidRPr="00305939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461" w:type="pct"/>
            <w:vAlign w:val="center"/>
          </w:tcPr>
          <w:p w14:paraId="7C0C0E8E" w14:textId="2A83C85B" w:rsidR="002C0E5B" w:rsidRPr="00305939" w:rsidRDefault="002C0E5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 w:rsidRPr="00305939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</w:rPr>
              <w:t>†</w:t>
            </w:r>
          </w:p>
        </w:tc>
        <w:tc>
          <w:tcPr>
            <w:tcW w:w="856" w:type="pct"/>
            <w:shd w:val="clear" w:color="auto" w:fill="auto"/>
          </w:tcPr>
          <w:p w14:paraId="75975A7D" w14:textId="13EE35DD" w:rsidR="002C0E5B" w:rsidRPr="00305939" w:rsidRDefault="002C0E5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605 (4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736" w:type="pct"/>
            <w:shd w:val="clear" w:color="auto" w:fill="auto"/>
          </w:tcPr>
          <w:p w14:paraId="4A7765D2" w14:textId="24522BCF" w:rsidR="002C0E5B" w:rsidRPr="00305939" w:rsidRDefault="002C0E5B" w:rsidP="0030593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543 (3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440" w:type="pct"/>
          </w:tcPr>
          <w:p w14:paraId="6189FF3B" w14:textId="3BBACC96" w:rsidR="002C0E5B" w:rsidRPr="00305939" w:rsidRDefault="002C0E5B" w:rsidP="003059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46F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305939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</w:p>
        </w:tc>
      </w:tr>
    </w:tbl>
    <w:p w14:paraId="490DFEC1" w14:textId="77777777" w:rsidR="002C0E5B" w:rsidRPr="00305939" w:rsidRDefault="002C0E5B" w:rsidP="00305939">
      <w:pPr>
        <w:spacing w:line="240" w:lineRule="auto"/>
        <w:rPr>
          <w:rFonts w:ascii="Times New Roman" w:eastAsia="Arial Unicode MS" w:hAnsi="Times New Roman" w:cs="Times New Roman"/>
          <w:kern w:val="0"/>
          <w:szCs w:val="20"/>
        </w:rPr>
      </w:pPr>
    </w:p>
    <w:p w14:paraId="7FE24EB2" w14:textId="078BEF38" w:rsidR="00B32FAA" w:rsidRPr="00305939" w:rsidRDefault="00E43D59" w:rsidP="00305939">
      <w:pPr>
        <w:spacing w:line="240" w:lineRule="auto"/>
        <w:rPr>
          <w:rFonts w:ascii="Times New Roman" w:hAnsi="Times New Roman" w:cs="Times New Roman"/>
          <w:szCs w:val="20"/>
        </w:rPr>
      </w:pPr>
      <w:r w:rsidRPr="00305939">
        <w:rPr>
          <w:rFonts w:ascii="Times New Roman" w:eastAsia="Arial Unicode MS" w:hAnsi="Times New Roman" w:cs="Times New Roman"/>
          <w:kern w:val="0"/>
          <w:szCs w:val="20"/>
        </w:rPr>
        <w:t>*</w:t>
      </w:r>
      <w:r w:rsidR="00B32FAA" w:rsidRPr="00305939">
        <w:rPr>
          <w:rFonts w:ascii="Times New Roman" w:eastAsia="Arial Unicode MS" w:hAnsi="Times New Roman" w:cs="Times New Roman"/>
          <w:kern w:val="0"/>
          <w:szCs w:val="20"/>
        </w:rPr>
        <w:t xml:space="preserve"> </w:t>
      </w:r>
      <w:r w:rsidR="0066042E" w:rsidRPr="00305939">
        <w:rPr>
          <w:rFonts w:ascii="Times New Roman" w:eastAsia="Arial Unicode MS" w:hAnsi="Times New Roman" w:cs="Times New Roman"/>
          <w:kern w:val="0"/>
          <w:szCs w:val="20"/>
        </w:rPr>
        <w:t xml:space="preserve">Chi-square </w:t>
      </w:r>
      <w:r w:rsidR="00D02A71" w:rsidRPr="00305939">
        <w:rPr>
          <w:rFonts w:ascii="Times New Roman" w:eastAsia="Arial Unicode MS" w:hAnsi="Times New Roman" w:cs="Times New Roman"/>
          <w:kern w:val="0"/>
          <w:szCs w:val="20"/>
        </w:rPr>
        <w:t xml:space="preserve">or </w:t>
      </w:r>
      <w:r w:rsidR="00756428" w:rsidRPr="00305939">
        <w:rPr>
          <w:rFonts w:ascii="Times New Roman" w:eastAsia="Arial Unicode MS" w:hAnsi="Times New Roman" w:cs="Times New Roman"/>
          <w:kern w:val="0"/>
          <w:szCs w:val="20"/>
        </w:rPr>
        <w:t>F</w:t>
      </w:r>
      <w:r w:rsidR="00D02A71" w:rsidRPr="00305939">
        <w:rPr>
          <w:rFonts w:ascii="Times New Roman" w:eastAsia="Arial Unicode MS" w:hAnsi="Times New Roman" w:cs="Times New Roman"/>
          <w:kern w:val="0"/>
          <w:szCs w:val="20"/>
        </w:rPr>
        <w:t xml:space="preserve">isher's exact </w:t>
      </w:r>
      <w:r w:rsidR="0066042E" w:rsidRPr="00305939">
        <w:rPr>
          <w:rFonts w:ascii="Times New Roman" w:eastAsia="Arial Unicode MS" w:hAnsi="Times New Roman" w:cs="Times New Roman"/>
          <w:kern w:val="0"/>
          <w:szCs w:val="20"/>
        </w:rPr>
        <w:t>test</w:t>
      </w:r>
      <w:r w:rsidR="004F46FB">
        <w:rPr>
          <w:rFonts w:ascii="Times New Roman" w:eastAsia="Arial Unicode MS" w:hAnsi="Times New Roman" w:cs="Times New Roman"/>
          <w:kern w:val="0"/>
          <w:szCs w:val="20"/>
        </w:rPr>
        <w:t>·</w:t>
      </w:r>
      <w:r w:rsidR="00DE4631" w:rsidRPr="00305939">
        <w:rPr>
          <w:rFonts w:ascii="Times New Roman" w:eastAsia="Arial Unicode MS" w:hAnsi="Times New Roman" w:cs="Times New Roman"/>
          <w:kern w:val="0"/>
          <w:szCs w:val="20"/>
        </w:rPr>
        <w:t xml:space="preserve"> </w:t>
      </w:r>
      <w:r w:rsidR="00750D3B" w:rsidRPr="00305939">
        <w:rPr>
          <w:rFonts w:ascii="Times New Roman" w:hAnsi="Times New Roman" w:cs="Times New Roman"/>
          <w:szCs w:val="20"/>
        </w:rPr>
        <w:t>Significance at P &lt; 0</w:t>
      </w:r>
      <w:r w:rsidR="004F46FB">
        <w:rPr>
          <w:rFonts w:ascii="Times New Roman" w:hAnsi="Times New Roman" w:cs="Times New Roman"/>
          <w:szCs w:val="20"/>
        </w:rPr>
        <w:t>·</w:t>
      </w:r>
      <w:r w:rsidR="00750D3B" w:rsidRPr="00305939">
        <w:rPr>
          <w:rFonts w:ascii="Times New Roman" w:hAnsi="Times New Roman" w:cs="Times New Roman"/>
          <w:szCs w:val="20"/>
        </w:rPr>
        <w:t>05</w:t>
      </w:r>
    </w:p>
    <w:p w14:paraId="11CCE7DD" w14:textId="62CD1589" w:rsidR="00FF4796" w:rsidRPr="00305939" w:rsidRDefault="00FF4796" w:rsidP="00305939">
      <w:pPr>
        <w:spacing w:line="240" w:lineRule="auto"/>
        <w:rPr>
          <w:rFonts w:ascii="Times New Roman" w:eastAsia="Arial Unicode MS" w:hAnsi="Times New Roman" w:cs="Times New Roman"/>
          <w:kern w:val="0"/>
          <w:szCs w:val="20"/>
        </w:rPr>
      </w:pPr>
      <w:r w:rsidRPr="00305939">
        <w:rPr>
          <w:rFonts w:ascii="Times New Roman" w:eastAsia="Arial Unicode MS" w:hAnsi="Times New Roman" w:cs="Times New Roman"/>
          <w:kern w:val="0"/>
          <w:szCs w:val="20"/>
        </w:rPr>
        <w:t xml:space="preserve">† Independent </w:t>
      </w:r>
      <w:r w:rsidRPr="00305939">
        <w:rPr>
          <w:rFonts w:ascii="Times New Roman" w:eastAsia="Arial Unicode MS" w:hAnsi="Times New Roman" w:cs="Times New Roman"/>
          <w:i/>
          <w:kern w:val="0"/>
          <w:szCs w:val="20"/>
        </w:rPr>
        <w:t>t</w:t>
      </w:r>
      <w:r w:rsidRPr="00305939">
        <w:rPr>
          <w:rFonts w:ascii="Times New Roman" w:eastAsia="Arial Unicode MS" w:hAnsi="Times New Roman" w:cs="Times New Roman"/>
          <w:kern w:val="0"/>
          <w:szCs w:val="20"/>
        </w:rPr>
        <w:t xml:space="preserve"> test</w:t>
      </w:r>
      <w:r w:rsidR="004F46FB">
        <w:rPr>
          <w:rFonts w:ascii="Times New Roman" w:eastAsia="Arial Unicode MS" w:hAnsi="Times New Roman" w:cs="Times New Roman"/>
          <w:kern w:val="0"/>
          <w:szCs w:val="20"/>
        </w:rPr>
        <w:t>·</w:t>
      </w:r>
      <w:r w:rsidRPr="00305939">
        <w:rPr>
          <w:rFonts w:ascii="Times New Roman" w:eastAsia="Arial Unicode MS" w:hAnsi="Times New Roman" w:cs="Times New Roman"/>
          <w:kern w:val="0"/>
          <w:szCs w:val="20"/>
        </w:rPr>
        <w:t xml:space="preserve"> Significance at P &lt; 0</w:t>
      </w:r>
      <w:r w:rsidR="004F46FB">
        <w:rPr>
          <w:rFonts w:ascii="Times New Roman" w:eastAsia="Arial Unicode MS" w:hAnsi="Times New Roman" w:cs="Times New Roman"/>
          <w:kern w:val="0"/>
          <w:szCs w:val="20"/>
        </w:rPr>
        <w:t>·</w:t>
      </w:r>
      <w:r w:rsidRPr="00305939">
        <w:rPr>
          <w:rFonts w:ascii="Times New Roman" w:eastAsia="Arial Unicode MS" w:hAnsi="Times New Roman" w:cs="Times New Roman"/>
          <w:kern w:val="0"/>
          <w:szCs w:val="20"/>
        </w:rPr>
        <w:t>05</w:t>
      </w:r>
    </w:p>
    <w:p w14:paraId="27F1F71B" w14:textId="22092139" w:rsidR="00CD68C2" w:rsidRPr="00305939" w:rsidRDefault="00CD68C2" w:rsidP="00305939">
      <w:pPr>
        <w:spacing w:line="240" w:lineRule="auto"/>
        <w:rPr>
          <w:rFonts w:ascii="Times New Roman" w:eastAsia="Arial Unicode MS" w:hAnsi="Times New Roman" w:cs="Times New Roman"/>
          <w:kern w:val="0"/>
          <w:szCs w:val="20"/>
        </w:rPr>
      </w:pPr>
    </w:p>
    <w:sectPr w:rsidR="00CD68C2" w:rsidRPr="00305939" w:rsidSect="00403D29">
      <w:pgSz w:w="11906" w:h="16838"/>
      <w:pgMar w:top="1843" w:right="567" w:bottom="144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0F87D6" w14:textId="77777777" w:rsidR="006B066C" w:rsidRDefault="006B066C" w:rsidP="009111BF">
      <w:pPr>
        <w:spacing w:after="0" w:line="240" w:lineRule="auto"/>
      </w:pPr>
      <w:r>
        <w:separator/>
      </w:r>
    </w:p>
  </w:endnote>
  <w:endnote w:type="continuationSeparator" w:id="0">
    <w:p w14:paraId="455C9CCD" w14:textId="77777777" w:rsidR="006B066C" w:rsidRDefault="006B066C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D8A337" w14:textId="77777777" w:rsidR="006B066C" w:rsidRDefault="006B066C" w:rsidP="009111BF">
      <w:pPr>
        <w:spacing w:after="0" w:line="240" w:lineRule="auto"/>
      </w:pPr>
      <w:r>
        <w:separator/>
      </w:r>
    </w:p>
  </w:footnote>
  <w:footnote w:type="continuationSeparator" w:id="0">
    <w:p w14:paraId="78D27A7C" w14:textId="77777777" w:rsidR="006B066C" w:rsidRDefault="006B066C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06550"/>
    <w:rsid w:val="00015962"/>
    <w:rsid w:val="00017FF2"/>
    <w:rsid w:val="00020079"/>
    <w:rsid w:val="0002255B"/>
    <w:rsid w:val="00023FC9"/>
    <w:rsid w:val="0002678A"/>
    <w:rsid w:val="0003024D"/>
    <w:rsid w:val="00035ED7"/>
    <w:rsid w:val="00040D79"/>
    <w:rsid w:val="00045B31"/>
    <w:rsid w:val="00046944"/>
    <w:rsid w:val="000518ED"/>
    <w:rsid w:val="00052A29"/>
    <w:rsid w:val="00061236"/>
    <w:rsid w:val="0006192D"/>
    <w:rsid w:val="00062DD1"/>
    <w:rsid w:val="00062EDC"/>
    <w:rsid w:val="00064B09"/>
    <w:rsid w:val="00065E30"/>
    <w:rsid w:val="00066E4C"/>
    <w:rsid w:val="00073C9D"/>
    <w:rsid w:val="000773F3"/>
    <w:rsid w:val="00077840"/>
    <w:rsid w:val="00080E9B"/>
    <w:rsid w:val="000820DF"/>
    <w:rsid w:val="000A0AAD"/>
    <w:rsid w:val="000A5155"/>
    <w:rsid w:val="000A55BF"/>
    <w:rsid w:val="000B00FB"/>
    <w:rsid w:val="000B0DF6"/>
    <w:rsid w:val="000B275F"/>
    <w:rsid w:val="000B4238"/>
    <w:rsid w:val="000C01D2"/>
    <w:rsid w:val="000C2462"/>
    <w:rsid w:val="000C61A0"/>
    <w:rsid w:val="000D19CE"/>
    <w:rsid w:val="000D2BFC"/>
    <w:rsid w:val="000D2F40"/>
    <w:rsid w:val="000D42C8"/>
    <w:rsid w:val="000D79EB"/>
    <w:rsid w:val="000E5442"/>
    <w:rsid w:val="000F0502"/>
    <w:rsid w:val="000F17D1"/>
    <w:rsid w:val="000F184E"/>
    <w:rsid w:val="00100092"/>
    <w:rsid w:val="00100ECE"/>
    <w:rsid w:val="00106810"/>
    <w:rsid w:val="00110AA7"/>
    <w:rsid w:val="00110DB4"/>
    <w:rsid w:val="00110E56"/>
    <w:rsid w:val="001128C5"/>
    <w:rsid w:val="00112F8C"/>
    <w:rsid w:val="001131C1"/>
    <w:rsid w:val="001146C7"/>
    <w:rsid w:val="00121E27"/>
    <w:rsid w:val="001230AA"/>
    <w:rsid w:val="00123A35"/>
    <w:rsid w:val="00123F4A"/>
    <w:rsid w:val="00130DA6"/>
    <w:rsid w:val="00131A04"/>
    <w:rsid w:val="001416EF"/>
    <w:rsid w:val="00141A97"/>
    <w:rsid w:val="00142469"/>
    <w:rsid w:val="00142750"/>
    <w:rsid w:val="00143E7E"/>
    <w:rsid w:val="001505C4"/>
    <w:rsid w:val="001507B2"/>
    <w:rsid w:val="00151C0E"/>
    <w:rsid w:val="001543DA"/>
    <w:rsid w:val="00154763"/>
    <w:rsid w:val="00156548"/>
    <w:rsid w:val="00163FBE"/>
    <w:rsid w:val="00164A8F"/>
    <w:rsid w:val="00171659"/>
    <w:rsid w:val="00176210"/>
    <w:rsid w:val="001849B1"/>
    <w:rsid w:val="00185192"/>
    <w:rsid w:val="001901E4"/>
    <w:rsid w:val="00196692"/>
    <w:rsid w:val="001A109B"/>
    <w:rsid w:val="001C079D"/>
    <w:rsid w:val="001C11E1"/>
    <w:rsid w:val="001C17D1"/>
    <w:rsid w:val="001C2F28"/>
    <w:rsid w:val="001C6901"/>
    <w:rsid w:val="001D051D"/>
    <w:rsid w:val="001D0B4A"/>
    <w:rsid w:val="001D172E"/>
    <w:rsid w:val="001D1E08"/>
    <w:rsid w:val="001D4601"/>
    <w:rsid w:val="001D4C60"/>
    <w:rsid w:val="001E31DA"/>
    <w:rsid w:val="001E5B5A"/>
    <w:rsid w:val="001E5D54"/>
    <w:rsid w:val="001F2A34"/>
    <w:rsid w:val="001F63BA"/>
    <w:rsid w:val="002008CF"/>
    <w:rsid w:val="00202921"/>
    <w:rsid w:val="00203183"/>
    <w:rsid w:val="00206E57"/>
    <w:rsid w:val="00210ACB"/>
    <w:rsid w:val="00213019"/>
    <w:rsid w:val="0021754E"/>
    <w:rsid w:val="00217678"/>
    <w:rsid w:val="00220202"/>
    <w:rsid w:val="0022149D"/>
    <w:rsid w:val="00221D7E"/>
    <w:rsid w:val="00227BB5"/>
    <w:rsid w:val="002313B7"/>
    <w:rsid w:val="0023310D"/>
    <w:rsid w:val="002373F6"/>
    <w:rsid w:val="00245730"/>
    <w:rsid w:val="00247F21"/>
    <w:rsid w:val="002553D2"/>
    <w:rsid w:val="00256E5F"/>
    <w:rsid w:val="002619E3"/>
    <w:rsid w:val="00261F69"/>
    <w:rsid w:val="00262FA8"/>
    <w:rsid w:val="00263209"/>
    <w:rsid w:val="00263B9F"/>
    <w:rsid w:val="002667CF"/>
    <w:rsid w:val="00266D19"/>
    <w:rsid w:val="00267747"/>
    <w:rsid w:val="0027391B"/>
    <w:rsid w:val="00277B2D"/>
    <w:rsid w:val="00281B6E"/>
    <w:rsid w:val="00283872"/>
    <w:rsid w:val="002856E5"/>
    <w:rsid w:val="00292A23"/>
    <w:rsid w:val="00293196"/>
    <w:rsid w:val="00293609"/>
    <w:rsid w:val="00297ED0"/>
    <w:rsid w:val="002A0B30"/>
    <w:rsid w:val="002A4D3A"/>
    <w:rsid w:val="002A524F"/>
    <w:rsid w:val="002A6BC9"/>
    <w:rsid w:val="002B5286"/>
    <w:rsid w:val="002B7602"/>
    <w:rsid w:val="002C0C18"/>
    <w:rsid w:val="002C0E5B"/>
    <w:rsid w:val="002C2A00"/>
    <w:rsid w:val="002C2EF1"/>
    <w:rsid w:val="002C6CD9"/>
    <w:rsid w:val="002C6FA8"/>
    <w:rsid w:val="002D1D78"/>
    <w:rsid w:val="002D4821"/>
    <w:rsid w:val="002D4A47"/>
    <w:rsid w:val="002D63C8"/>
    <w:rsid w:val="002D667A"/>
    <w:rsid w:val="002D7637"/>
    <w:rsid w:val="002F567F"/>
    <w:rsid w:val="00300C96"/>
    <w:rsid w:val="00305939"/>
    <w:rsid w:val="00312804"/>
    <w:rsid w:val="00312821"/>
    <w:rsid w:val="00313D9F"/>
    <w:rsid w:val="00321183"/>
    <w:rsid w:val="00331E68"/>
    <w:rsid w:val="00333691"/>
    <w:rsid w:val="00334C85"/>
    <w:rsid w:val="00335429"/>
    <w:rsid w:val="0033629D"/>
    <w:rsid w:val="00336893"/>
    <w:rsid w:val="00340D67"/>
    <w:rsid w:val="003426A1"/>
    <w:rsid w:val="00346E4D"/>
    <w:rsid w:val="003471B1"/>
    <w:rsid w:val="00347A53"/>
    <w:rsid w:val="00350614"/>
    <w:rsid w:val="003525FE"/>
    <w:rsid w:val="003573DC"/>
    <w:rsid w:val="00370813"/>
    <w:rsid w:val="003714C8"/>
    <w:rsid w:val="003757DF"/>
    <w:rsid w:val="00377656"/>
    <w:rsid w:val="00380002"/>
    <w:rsid w:val="003829AF"/>
    <w:rsid w:val="0039391B"/>
    <w:rsid w:val="00393E2C"/>
    <w:rsid w:val="003970E7"/>
    <w:rsid w:val="003971EA"/>
    <w:rsid w:val="003A1DCE"/>
    <w:rsid w:val="003A1E44"/>
    <w:rsid w:val="003A430C"/>
    <w:rsid w:val="003A5B50"/>
    <w:rsid w:val="003A7EA5"/>
    <w:rsid w:val="003B211E"/>
    <w:rsid w:val="003D199B"/>
    <w:rsid w:val="003D49A8"/>
    <w:rsid w:val="003D4D10"/>
    <w:rsid w:val="003D7DC6"/>
    <w:rsid w:val="003E094A"/>
    <w:rsid w:val="003E2B5E"/>
    <w:rsid w:val="003E706D"/>
    <w:rsid w:val="003F1458"/>
    <w:rsid w:val="003F2053"/>
    <w:rsid w:val="003F46A9"/>
    <w:rsid w:val="00403285"/>
    <w:rsid w:val="00403D29"/>
    <w:rsid w:val="00406103"/>
    <w:rsid w:val="00407907"/>
    <w:rsid w:val="00410455"/>
    <w:rsid w:val="004115EC"/>
    <w:rsid w:val="00412AF8"/>
    <w:rsid w:val="00412C56"/>
    <w:rsid w:val="0041470C"/>
    <w:rsid w:val="00416EFF"/>
    <w:rsid w:val="00417BB8"/>
    <w:rsid w:val="00417BDB"/>
    <w:rsid w:val="00422424"/>
    <w:rsid w:val="0042365F"/>
    <w:rsid w:val="0042455E"/>
    <w:rsid w:val="00424F24"/>
    <w:rsid w:val="00425AA3"/>
    <w:rsid w:val="00426DC5"/>
    <w:rsid w:val="00426E53"/>
    <w:rsid w:val="00433E6B"/>
    <w:rsid w:val="00435BDF"/>
    <w:rsid w:val="00446044"/>
    <w:rsid w:val="004524A6"/>
    <w:rsid w:val="00454A22"/>
    <w:rsid w:val="00456B86"/>
    <w:rsid w:val="00460F41"/>
    <w:rsid w:val="00466758"/>
    <w:rsid w:val="004714CB"/>
    <w:rsid w:val="004723A7"/>
    <w:rsid w:val="00472A91"/>
    <w:rsid w:val="004736A7"/>
    <w:rsid w:val="0048165B"/>
    <w:rsid w:val="004834C2"/>
    <w:rsid w:val="00483500"/>
    <w:rsid w:val="004835E9"/>
    <w:rsid w:val="00485923"/>
    <w:rsid w:val="004869F2"/>
    <w:rsid w:val="004873C9"/>
    <w:rsid w:val="00490325"/>
    <w:rsid w:val="00497FC8"/>
    <w:rsid w:val="004A0543"/>
    <w:rsid w:val="004A27B1"/>
    <w:rsid w:val="004A4461"/>
    <w:rsid w:val="004A7063"/>
    <w:rsid w:val="004A7CFA"/>
    <w:rsid w:val="004B05C7"/>
    <w:rsid w:val="004B07EA"/>
    <w:rsid w:val="004B31A9"/>
    <w:rsid w:val="004B4096"/>
    <w:rsid w:val="004B622C"/>
    <w:rsid w:val="004B7298"/>
    <w:rsid w:val="004C303E"/>
    <w:rsid w:val="004C36B3"/>
    <w:rsid w:val="004C6499"/>
    <w:rsid w:val="004D310F"/>
    <w:rsid w:val="004E09AE"/>
    <w:rsid w:val="004E2232"/>
    <w:rsid w:val="004E2FC0"/>
    <w:rsid w:val="004E4C30"/>
    <w:rsid w:val="004E591F"/>
    <w:rsid w:val="004E5C27"/>
    <w:rsid w:val="004E5E67"/>
    <w:rsid w:val="004E63BB"/>
    <w:rsid w:val="004E74CC"/>
    <w:rsid w:val="004F12CE"/>
    <w:rsid w:val="004F46FB"/>
    <w:rsid w:val="00501ADD"/>
    <w:rsid w:val="00502AA2"/>
    <w:rsid w:val="00503B0C"/>
    <w:rsid w:val="0050522B"/>
    <w:rsid w:val="00505F44"/>
    <w:rsid w:val="00506CC6"/>
    <w:rsid w:val="005222CD"/>
    <w:rsid w:val="00522B67"/>
    <w:rsid w:val="005231BE"/>
    <w:rsid w:val="005264B0"/>
    <w:rsid w:val="00535BDC"/>
    <w:rsid w:val="00536CBE"/>
    <w:rsid w:val="00537149"/>
    <w:rsid w:val="0054240C"/>
    <w:rsid w:val="00543246"/>
    <w:rsid w:val="00544DC7"/>
    <w:rsid w:val="00550E69"/>
    <w:rsid w:val="00557A2A"/>
    <w:rsid w:val="00560D1E"/>
    <w:rsid w:val="00563025"/>
    <w:rsid w:val="00563329"/>
    <w:rsid w:val="00570FB4"/>
    <w:rsid w:val="00571BA6"/>
    <w:rsid w:val="00577CD4"/>
    <w:rsid w:val="00582AEE"/>
    <w:rsid w:val="00582D9E"/>
    <w:rsid w:val="005844D7"/>
    <w:rsid w:val="0059037D"/>
    <w:rsid w:val="005926AB"/>
    <w:rsid w:val="00592EA7"/>
    <w:rsid w:val="00593398"/>
    <w:rsid w:val="00593BB4"/>
    <w:rsid w:val="0059575A"/>
    <w:rsid w:val="00596ACF"/>
    <w:rsid w:val="00597DA6"/>
    <w:rsid w:val="005A24F3"/>
    <w:rsid w:val="005A29FA"/>
    <w:rsid w:val="005B0783"/>
    <w:rsid w:val="005B2458"/>
    <w:rsid w:val="005B5AF8"/>
    <w:rsid w:val="005C5F8D"/>
    <w:rsid w:val="005C6553"/>
    <w:rsid w:val="005D0068"/>
    <w:rsid w:val="005D0727"/>
    <w:rsid w:val="005E37E5"/>
    <w:rsid w:val="005E42B0"/>
    <w:rsid w:val="005E488A"/>
    <w:rsid w:val="005E4F48"/>
    <w:rsid w:val="005E5553"/>
    <w:rsid w:val="005F0355"/>
    <w:rsid w:val="005F29E7"/>
    <w:rsid w:val="005F6D6D"/>
    <w:rsid w:val="006018C8"/>
    <w:rsid w:val="0060381F"/>
    <w:rsid w:val="00605169"/>
    <w:rsid w:val="006055C9"/>
    <w:rsid w:val="00606BCB"/>
    <w:rsid w:val="0061152B"/>
    <w:rsid w:val="006125DB"/>
    <w:rsid w:val="00613B90"/>
    <w:rsid w:val="006266B6"/>
    <w:rsid w:val="00642833"/>
    <w:rsid w:val="006436F1"/>
    <w:rsid w:val="00647883"/>
    <w:rsid w:val="0066042E"/>
    <w:rsid w:val="00671B18"/>
    <w:rsid w:val="00673D09"/>
    <w:rsid w:val="006804FA"/>
    <w:rsid w:val="00680D5C"/>
    <w:rsid w:val="00687F7A"/>
    <w:rsid w:val="006927B8"/>
    <w:rsid w:val="006A2F13"/>
    <w:rsid w:val="006B066C"/>
    <w:rsid w:val="006C2D6D"/>
    <w:rsid w:val="006C6173"/>
    <w:rsid w:val="006C6E17"/>
    <w:rsid w:val="006C7795"/>
    <w:rsid w:val="006D4A27"/>
    <w:rsid w:val="006D61EE"/>
    <w:rsid w:val="006D6921"/>
    <w:rsid w:val="006E0879"/>
    <w:rsid w:val="006F3C5F"/>
    <w:rsid w:val="00701BB8"/>
    <w:rsid w:val="0070436B"/>
    <w:rsid w:val="00715D4C"/>
    <w:rsid w:val="007216EA"/>
    <w:rsid w:val="00722956"/>
    <w:rsid w:val="00722FD8"/>
    <w:rsid w:val="0072353D"/>
    <w:rsid w:val="00726DFC"/>
    <w:rsid w:val="0072757A"/>
    <w:rsid w:val="007309CE"/>
    <w:rsid w:val="0073321F"/>
    <w:rsid w:val="00740421"/>
    <w:rsid w:val="00744626"/>
    <w:rsid w:val="00745AB5"/>
    <w:rsid w:val="00747AFD"/>
    <w:rsid w:val="00750D3B"/>
    <w:rsid w:val="00751170"/>
    <w:rsid w:val="00752118"/>
    <w:rsid w:val="00752170"/>
    <w:rsid w:val="00752204"/>
    <w:rsid w:val="00753D67"/>
    <w:rsid w:val="00753F9D"/>
    <w:rsid w:val="00756428"/>
    <w:rsid w:val="00760078"/>
    <w:rsid w:val="00762761"/>
    <w:rsid w:val="007644DA"/>
    <w:rsid w:val="007674F3"/>
    <w:rsid w:val="00771EB4"/>
    <w:rsid w:val="00777005"/>
    <w:rsid w:val="00780CDC"/>
    <w:rsid w:val="007810D9"/>
    <w:rsid w:val="00782DB5"/>
    <w:rsid w:val="00793559"/>
    <w:rsid w:val="00793B22"/>
    <w:rsid w:val="0079701F"/>
    <w:rsid w:val="00797B50"/>
    <w:rsid w:val="007A2555"/>
    <w:rsid w:val="007A2BB6"/>
    <w:rsid w:val="007B09C2"/>
    <w:rsid w:val="007B46F3"/>
    <w:rsid w:val="007B4E02"/>
    <w:rsid w:val="007B7AAC"/>
    <w:rsid w:val="007C4149"/>
    <w:rsid w:val="007C449E"/>
    <w:rsid w:val="007C5B1A"/>
    <w:rsid w:val="007C6A75"/>
    <w:rsid w:val="007C7D40"/>
    <w:rsid w:val="007D5219"/>
    <w:rsid w:val="007D5B59"/>
    <w:rsid w:val="007D64BF"/>
    <w:rsid w:val="007D657C"/>
    <w:rsid w:val="007E2FDC"/>
    <w:rsid w:val="007F3B24"/>
    <w:rsid w:val="007F5017"/>
    <w:rsid w:val="007F7CC6"/>
    <w:rsid w:val="008036DA"/>
    <w:rsid w:val="00820EB8"/>
    <w:rsid w:val="00821A56"/>
    <w:rsid w:val="00822264"/>
    <w:rsid w:val="00832587"/>
    <w:rsid w:val="00834AF8"/>
    <w:rsid w:val="0083630C"/>
    <w:rsid w:val="0084044B"/>
    <w:rsid w:val="00844546"/>
    <w:rsid w:val="008507AA"/>
    <w:rsid w:val="00850AF8"/>
    <w:rsid w:val="00852FED"/>
    <w:rsid w:val="008540BA"/>
    <w:rsid w:val="008542A0"/>
    <w:rsid w:val="008739D7"/>
    <w:rsid w:val="00880659"/>
    <w:rsid w:val="00883448"/>
    <w:rsid w:val="008926B2"/>
    <w:rsid w:val="008943FD"/>
    <w:rsid w:val="008A3979"/>
    <w:rsid w:val="008A4520"/>
    <w:rsid w:val="008A67EF"/>
    <w:rsid w:val="008B04DC"/>
    <w:rsid w:val="008C15CD"/>
    <w:rsid w:val="008C56BD"/>
    <w:rsid w:val="008C75CC"/>
    <w:rsid w:val="008D2FDA"/>
    <w:rsid w:val="008D544D"/>
    <w:rsid w:val="008D5516"/>
    <w:rsid w:val="008D5D58"/>
    <w:rsid w:val="008E01CD"/>
    <w:rsid w:val="008E077B"/>
    <w:rsid w:val="008E0C4A"/>
    <w:rsid w:val="008E12E1"/>
    <w:rsid w:val="008E2079"/>
    <w:rsid w:val="008E541C"/>
    <w:rsid w:val="008E7055"/>
    <w:rsid w:val="008E78A9"/>
    <w:rsid w:val="008F0301"/>
    <w:rsid w:val="008F39E6"/>
    <w:rsid w:val="0090147B"/>
    <w:rsid w:val="00901569"/>
    <w:rsid w:val="0090255F"/>
    <w:rsid w:val="00905B5C"/>
    <w:rsid w:val="00906A35"/>
    <w:rsid w:val="0090748D"/>
    <w:rsid w:val="009111BF"/>
    <w:rsid w:val="00913D91"/>
    <w:rsid w:val="00922218"/>
    <w:rsid w:val="0092349A"/>
    <w:rsid w:val="00930CA5"/>
    <w:rsid w:val="00937FAC"/>
    <w:rsid w:val="00940FD5"/>
    <w:rsid w:val="009453E5"/>
    <w:rsid w:val="00951F98"/>
    <w:rsid w:val="00952827"/>
    <w:rsid w:val="00953D17"/>
    <w:rsid w:val="00963B4B"/>
    <w:rsid w:val="00971238"/>
    <w:rsid w:val="00981643"/>
    <w:rsid w:val="009829E6"/>
    <w:rsid w:val="00986ED8"/>
    <w:rsid w:val="00987DD2"/>
    <w:rsid w:val="00994FC1"/>
    <w:rsid w:val="009952A0"/>
    <w:rsid w:val="00996EDD"/>
    <w:rsid w:val="009A12F1"/>
    <w:rsid w:val="009A4EE8"/>
    <w:rsid w:val="009A5787"/>
    <w:rsid w:val="009B0E26"/>
    <w:rsid w:val="009B1B69"/>
    <w:rsid w:val="009B7A57"/>
    <w:rsid w:val="009C009D"/>
    <w:rsid w:val="009C638C"/>
    <w:rsid w:val="009D17BB"/>
    <w:rsid w:val="009D192C"/>
    <w:rsid w:val="009D19A1"/>
    <w:rsid w:val="009D382C"/>
    <w:rsid w:val="009D3D4B"/>
    <w:rsid w:val="009D5037"/>
    <w:rsid w:val="009D67C4"/>
    <w:rsid w:val="009E2351"/>
    <w:rsid w:val="009E2968"/>
    <w:rsid w:val="009E2F24"/>
    <w:rsid w:val="009E4E9E"/>
    <w:rsid w:val="009E70FD"/>
    <w:rsid w:val="009F47C9"/>
    <w:rsid w:val="00A00CBC"/>
    <w:rsid w:val="00A01438"/>
    <w:rsid w:val="00A02976"/>
    <w:rsid w:val="00A04538"/>
    <w:rsid w:val="00A073E0"/>
    <w:rsid w:val="00A07466"/>
    <w:rsid w:val="00A0764D"/>
    <w:rsid w:val="00A206A9"/>
    <w:rsid w:val="00A21F82"/>
    <w:rsid w:val="00A25ADA"/>
    <w:rsid w:val="00A318DE"/>
    <w:rsid w:val="00A339F5"/>
    <w:rsid w:val="00A370C9"/>
    <w:rsid w:val="00A42631"/>
    <w:rsid w:val="00A51769"/>
    <w:rsid w:val="00A546EB"/>
    <w:rsid w:val="00A552E8"/>
    <w:rsid w:val="00A55E0C"/>
    <w:rsid w:val="00A60A5F"/>
    <w:rsid w:val="00A622BF"/>
    <w:rsid w:val="00A66C0D"/>
    <w:rsid w:val="00A7025D"/>
    <w:rsid w:val="00A70BB4"/>
    <w:rsid w:val="00A72E8E"/>
    <w:rsid w:val="00A75C05"/>
    <w:rsid w:val="00A76DA2"/>
    <w:rsid w:val="00A81C46"/>
    <w:rsid w:val="00A87872"/>
    <w:rsid w:val="00A94F1A"/>
    <w:rsid w:val="00A95C67"/>
    <w:rsid w:val="00AA23F2"/>
    <w:rsid w:val="00AA3631"/>
    <w:rsid w:val="00AA3F17"/>
    <w:rsid w:val="00AA521C"/>
    <w:rsid w:val="00AA5A68"/>
    <w:rsid w:val="00AB0FF4"/>
    <w:rsid w:val="00AB16DD"/>
    <w:rsid w:val="00AC281C"/>
    <w:rsid w:val="00AD4CE7"/>
    <w:rsid w:val="00AD785A"/>
    <w:rsid w:val="00AE3196"/>
    <w:rsid w:val="00AE43C2"/>
    <w:rsid w:val="00AE567D"/>
    <w:rsid w:val="00AE6992"/>
    <w:rsid w:val="00AE6DEB"/>
    <w:rsid w:val="00AE7361"/>
    <w:rsid w:val="00AF0E4D"/>
    <w:rsid w:val="00AF290D"/>
    <w:rsid w:val="00AF4BBD"/>
    <w:rsid w:val="00AF6BCC"/>
    <w:rsid w:val="00B00536"/>
    <w:rsid w:val="00B07469"/>
    <w:rsid w:val="00B074B8"/>
    <w:rsid w:val="00B10A4B"/>
    <w:rsid w:val="00B11664"/>
    <w:rsid w:val="00B1362F"/>
    <w:rsid w:val="00B14CCA"/>
    <w:rsid w:val="00B160DE"/>
    <w:rsid w:val="00B16A71"/>
    <w:rsid w:val="00B17C5F"/>
    <w:rsid w:val="00B2120B"/>
    <w:rsid w:val="00B2565D"/>
    <w:rsid w:val="00B307EE"/>
    <w:rsid w:val="00B32FAA"/>
    <w:rsid w:val="00B41F72"/>
    <w:rsid w:val="00B42422"/>
    <w:rsid w:val="00B44EDA"/>
    <w:rsid w:val="00B45F7A"/>
    <w:rsid w:val="00B53521"/>
    <w:rsid w:val="00B57828"/>
    <w:rsid w:val="00B61A5C"/>
    <w:rsid w:val="00B6703F"/>
    <w:rsid w:val="00B8253B"/>
    <w:rsid w:val="00B9088B"/>
    <w:rsid w:val="00B91F05"/>
    <w:rsid w:val="00B94083"/>
    <w:rsid w:val="00B952EE"/>
    <w:rsid w:val="00B959A0"/>
    <w:rsid w:val="00BA3FC9"/>
    <w:rsid w:val="00BA3FE0"/>
    <w:rsid w:val="00BB1070"/>
    <w:rsid w:val="00BB3C44"/>
    <w:rsid w:val="00BB67B7"/>
    <w:rsid w:val="00BB71A8"/>
    <w:rsid w:val="00BC14DF"/>
    <w:rsid w:val="00BC7A34"/>
    <w:rsid w:val="00BE1160"/>
    <w:rsid w:val="00BE2B45"/>
    <w:rsid w:val="00BE2EFF"/>
    <w:rsid w:val="00BE34EF"/>
    <w:rsid w:val="00BE68A6"/>
    <w:rsid w:val="00BF5B0F"/>
    <w:rsid w:val="00BF7B6F"/>
    <w:rsid w:val="00C05874"/>
    <w:rsid w:val="00C12F5B"/>
    <w:rsid w:val="00C1395C"/>
    <w:rsid w:val="00C30BAD"/>
    <w:rsid w:val="00C347E1"/>
    <w:rsid w:val="00C40611"/>
    <w:rsid w:val="00C408A9"/>
    <w:rsid w:val="00C51303"/>
    <w:rsid w:val="00C528EF"/>
    <w:rsid w:val="00C5333C"/>
    <w:rsid w:val="00C536C4"/>
    <w:rsid w:val="00C54341"/>
    <w:rsid w:val="00C54D3C"/>
    <w:rsid w:val="00C5677C"/>
    <w:rsid w:val="00C6360F"/>
    <w:rsid w:val="00C66B44"/>
    <w:rsid w:val="00C72228"/>
    <w:rsid w:val="00C741B9"/>
    <w:rsid w:val="00C7432C"/>
    <w:rsid w:val="00C743BD"/>
    <w:rsid w:val="00C74508"/>
    <w:rsid w:val="00C85F7B"/>
    <w:rsid w:val="00C86088"/>
    <w:rsid w:val="00C86541"/>
    <w:rsid w:val="00C87C8D"/>
    <w:rsid w:val="00C934ED"/>
    <w:rsid w:val="00CA12F1"/>
    <w:rsid w:val="00CA48D2"/>
    <w:rsid w:val="00CA64C6"/>
    <w:rsid w:val="00CB36AF"/>
    <w:rsid w:val="00CB759C"/>
    <w:rsid w:val="00CC1A45"/>
    <w:rsid w:val="00CC1AA9"/>
    <w:rsid w:val="00CD08FC"/>
    <w:rsid w:val="00CD1473"/>
    <w:rsid w:val="00CD629B"/>
    <w:rsid w:val="00CD68C2"/>
    <w:rsid w:val="00CD7940"/>
    <w:rsid w:val="00CE2A8A"/>
    <w:rsid w:val="00CE394C"/>
    <w:rsid w:val="00CE4C1B"/>
    <w:rsid w:val="00CE5258"/>
    <w:rsid w:val="00CE724B"/>
    <w:rsid w:val="00CE7B66"/>
    <w:rsid w:val="00CF2297"/>
    <w:rsid w:val="00CF2AA2"/>
    <w:rsid w:val="00CF4921"/>
    <w:rsid w:val="00CF5473"/>
    <w:rsid w:val="00CF5F68"/>
    <w:rsid w:val="00D02A71"/>
    <w:rsid w:val="00D03733"/>
    <w:rsid w:val="00D0480C"/>
    <w:rsid w:val="00D1404D"/>
    <w:rsid w:val="00D14356"/>
    <w:rsid w:val="00D161AE"/>
    <w:rsid w:val="00D2221A"/>
    <w:rsid w:val="00D23995"/>
    <w:rsid w:val="00D32C7C"/>
    <w:rsid w:val="00D340D5"/>
    <w:rsid w:val="00D343EC"/>
    <w:rsid w:val="00D3468F"/>
    <w:rsid w:val="00D37536"/>
    <w:rsid w:val="00D44ABC"/>
    <w:rsid w:val="00D44D66"/>
    <w:rsid w:val="00D5032E"/>
    <w:rsid w:val="00D529C4"/>
    <w:rsid w:val="00D53FFA"/>
    <w:rsid w:val="00D57BCC"/>
    <w:rsid w:val="00D63BDF"/>
    <w:rsid w:val="00D6537D"/>
    <w:rsid w:val="00D65D1F"/>
    <w:rsid w:val="00D674D9"/>
    <w:rsid w:val="00D67CB7"/>
    <w:rsid w:val="00D750D7"/>
    <w:rsid w:val="00D83DC9"/>
    <w:rsid w:val="00D84379"/>
    <w:rsid w:val="00D875C2"/>
    <w:rsid w:val="00D90CA1"/>
    <w:rsid w:val="00D928A7"/>
    <w:rsid w:val="00D942C8"/>
    <w:rsid w:val="00D946CB"/>
    <w:rsid w:val="00DA09BB"/>
    <w:rsid w:val="00DA2401"/>
    <w:rsid w:val="00DA65B6"/>
    <w:rsid w:val="00DB09EC"/>
    <w:rsid w:val="00DB5CD0"/>
    <w:rsid w:val="00DC0CFE"/>
    <w:rsid w:val="00DC2294"/>
    <w:rsid w:val="00DC2514"/>
    <w:rsid w:val="00DC48A7"/>
    <w:rsid w:val="00DC54BC"/>
    <w:rsid w:val="00DC5C66"/>
    <w:rsid w:val="00DD0095"/>
    <w:rsid w:val="00DD34EB"/>
    <w:rsid w:val="00DD40A2"/>
    <w:rsid w:val="00DD6AE6"/>
    <w:rsid w:val="00DE4631"/>
    <w:rsid w:val="00DF070E"/>
    <w:rsid w:val="00DF08DA"/>
    <w:rsid w:val="00DF1BED"/>
    <w:rsid w:val="00DF6D34"/>
    <w:rsid w:val="00DF7141"/>
    <w:rsid w:val="00E14FF4"/>
    <w:rsid w:val="00E16AFE"/>
    <w:rsid w:val="00E206C5"/>
    <w:rsid w:val="00E20744"/>
    <w:rsid w:val="00E210E6"/>
    <w:rsid w:val="00E21536"/>
    <w:rsid w:val="00E3025F"/>
    <w:rsid w:val="00E32480"/>
    <w:rsid w:val="00E36587"/>
    <w:rsid w:val="00E423C1"/>
    <w:rsid w:val="00E43D59"/>
    <w:rsid w:val="00E4410B"/>
    <w:rsid w:val="00E51E45"/>
    <w:rsid w:val="00E564B5"/>
    <w:rsid w:val="00E6302B"/>
    <w:rsid w:val="00E63753"/>
    <w:rsid w:val="00E677B9"/>
    <w:rsid w:val="00E71761"/>
    <w:rsid w:val="00E74C60"/>
    <w:rsid w:val="00E74FC6"/>
    <w:rsid w:val="00E85AF5"/>
    <w:rsid w:val="00E872A8"/>
    <w:rsid w:val="00E9773C"/>
    <w:rsid w:val="00E97D76"/>
    <w:rsid w:val="00EB1B7E"/>
    <w:rsid w:val="00EB2286"/>
    <w:rsid w:val="00EB36CF"/>
    <w:rsid w:val="00EB4BB1"/>
    <w:rsid w:val="00EB4CD0"/>
    <w:rsid w:val="00EB5462"/>
    <w:rsid w:val="00EB7067"/>
    <w:rsid w:val="00EC3DDC"/>
    <w:rsid w:val="00ED09E6"/>
    <w:rsid w:val="00ED1281"/>
    <w:rsid w:val="00EE10F8"/>
    <w:rsid w:val="00EE4E0A"/>
    <w:rsid w:val="00EE7863"/>
    <w:rsid w:val="00EF03DC"/>
    <w:rsid w:val="00EF7722"/>
    <w:rsid w:val="00EF776F"/>
    <w:rsid w:val="00F04816"/>
    <w:rsid w:val="00F06AEF"/>
    <w:rsid w:val="00F100D8"/>
    <w:rsid w:val="00F11E68"/>
    <w:rsid w:val="00F12E45"/>
    <w:rsid w:val="00F16CFF"/>
    <w:rsid w:val="00F24971"/>
    <w:rsid w:val="00F25B06"/>
    <w:rsid w:val="00F31CE7"/>
    <w:rsid w:val="00F32016"/>
    <w:rsid w:val="00F320A0"/>
    <w:rsid w:val="00F3715A"/>
    <w:rsid w:val="00F37717"/>
    <w:rsid w:val="00F4032B"/>
    <w:rsid w:val="00F40678"/>
    <w:rsid w:val="00F41007"/>
    <w:rsid w:val="00F468F8"/>
    <w:rsid w:val="00F510F6"/>
    <w:rsid w:val="00F51168"/>
    <w:rsid w:val="00F51284"/>
    <w:rsid w:val="00F52CEA"/>
    <w:rsid w:val="00F6297C"/>
    <w:rsid w:val="00F62B5D"/>
    <w:rsid w:val="00F779B9"/>
    <w:rsid w:val="00F812C2"/>
    <w:rsid w:val="00F813B6"/>
    <w:rsid w:val="00F830F4"/>
    <w:rsid w:val="00F90E54"/>
    <w:rsid w:val="00F9109F"/>
    <w:rsid w:val="00F9174B"/>
    <w:rsid w:val="00FA0E12"/>
    <w:rsid w:val="00FA3037"/>
    <w:rsid w:val="00FA4BA1"/>
    <w:rsid w:val="00FA7221"/>
    <w:rsid w:val="00FB09CC"/>
    <w:rsid w:val="00FB27E7"/>
    <w:rsid w:val="00FB3BFA"/>
    <w:rsid w:val="00FB732C"/>
    <w:rsid w:val="00FC001E"/>
    <w:rsid w:val="00FC51D8"/>
    <w:rsid w:val="00FD256F"/>
    <w:rsid w:val="00FD3F0E"/>
    <w:rsid w:val="00FD5DF9"/>
    <w:rsid w:val="00FE17A7"/>
    <w:rsid w:val="00FF1C36"/>
    <w:rsid w:val="00FF4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48423"/>
  <w15:docId w15:val="{76588C5C-11B7-4943-A1DD-7402BA06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character" w:styleId="a6">
    <w:name w:val="annotation reference"/>
    <w:basedOn w:val="a0"/>
    <w:uiPriority w:val="99"/>
    <w:semiHidden/>
    <w:unhideWhenUsed/>
    <w:rsid w:val="00435BDF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435BDF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435BDF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35BDF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35BDF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35BD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35BDF"/>
    <w:rPr>
      <w:rFonts w:asciiTheme="majorHAnsi" w:eastAsiaTheme="majorEastAsia" w:hAnsiTheme="majorHAnsi" w:cstheme="majorBidi"/>
      <w:sz w:val="18"/>
      <w:szCs w:val="18"/>
    </w:rPr>
  </w:style>
  <w:style w:type="character" w:customStyle="1" w:styleId="e24kjd">
    <w:name w:val="e24kjd"/>
    <w:basedOn w:val="a0"/>
    <w:rsid w:val="008540BA"/>
  </w:style>
  <w:style w:type="character" w:styleId="aa">
    <w:name w:val="Hyperlink"/>
    <w:basedOn w:val="a0"/>
    <w:uiPriority w:val="99"/>
    <w:semiHidden/>
    <w:unhideWhenUsed/>
    <w:rsid w:val="003A1E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50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9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7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63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5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3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73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3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5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4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1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19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34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1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9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0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1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84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0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7959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0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88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0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4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tel:1365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6DA14-A911-4045-81B0-DE1046032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upen</dc:creator>
  <cp:lastModifiedBy>Windows 사용자</cp:lastModifiedBy>
  <cp:revision>10</cp:revision>
  <cp:lastPrinted>2020-11-18T07:24:00Z</cp:lastPrinted>
  <dcterms:created xsi:type="dcterms:W3CDTF">2020-11-18T11:35:00Z</dcterms:created>
  <dcterms:modified xsi:type="dcterms:W3CDTF">2020-11-30T07:51:00Z</dcterms:modified>
</cp:coreProperties>
</file>